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2-Accent6"/>
        <w:tblpPr w:leftFromText="180" w:rightFromText="180" w:vertAnchor="page" w:horzAnchor="margin" w:tblpY="1748"/>
        <w:tblW w:w="9437" w:type="dxa"/>
        <w:tblLook w:val="04A0" w:firstRow="1" w:lastRow="0" w:firstColumn="1" w:lastColumn="0" w:noHBand="0" w:noVBand="1"/>
      </w:tblPr>
      <w:tblGrid>
        <w:gridCol w:w="2146"/>
        <w:gridCol w:w="7291"/>
      </w:tblGrid>
      <w:tr w:rsidR="00FD79E3" w:rsidRPr="005B6AE3" w14:paraId="43DB76EF" w14:textId="77777777" w:rsidTr="00F73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7" w:type="dxa"/>
            <w:gridSpan w:val="2"/>
            <w:shd w:val="clear" w:color="auto" w:fill="8DD873" w:themeFill="accent6" w:themeFillTint="99"/>
          </w:tcPr>
          <w:p w14:paraId="04A18798" w14:textId="4D85D1B1" w:rsidR="00FD79E3" w:rsidRPr="005B6AE3" w:rsidRDefault="00FD79E3" w:rsidP="00FD79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Not relating to SGA or FGR population</w:t>
            </w:r>
          </w:p>
        </w:tc>
      </w:tr>
      <w:tr w:rsidR="00FD79E3" w:rsidRPr="005B6AE3" w14:paraId="400FF63A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56E88D0" w14:textId="5679F47B" w:rsidR="00FD79E3" w:rsidRPr="005B6AE3" w:rsidRDefault="00FD79E3" w:rsidP="00FD79E3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Article</w:t>
            </w:r>
          </w:p>
        </w:tc>
        <w:tc>
          <w:tcPr>
            <w:tcW w:w="7291" w:type="dxa"/>
          </w:tcPr>
          <w:p w14:paraId="7ED15753" w14:textId="25ABE304" w:rsidR="00FD79E3" w:rsidRPr="005B6AE3" w:rsidRDefault="00FD79E3" w:rsidP="00FD7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tional</w:t>
            </w:r>
          </w:p>
        </w:tc>
      </w:tr>
      <w:tr w:rsidR="00FD79E3" w:rsidRPr="005B6AE3" w14:paraId="0D627002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3F65D847" w14:textId="5A81087B" w:rsidR="00FD79E3" w:rsidRPr="005B6AE3" w:rsidRDefault="00433C66" w:rsidP="00FD79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arnett et al. (201</w:t>
            </w:r>
            <w:r w:rsidR="006B569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 113</w:t>
            </w:r>
          </w:p>
        </w:tc>
        <w:tc>
          <w:tcPr>
            <w:tcW w:w="7291" w:type="dxa"/>
          </w:tcPr>
          <w:p w14:paraId="38FE4323" w14:textId="12E390E7" w:rsidR="00FD79E3" w:rsidRPr="005B6AE3" w:rsidRDefault="005B6AE3" w:rsidP="00FD79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Preterm: infants born at &lt;34 weeks </w:t>
            </w:r>
            <w:r w:rsidR="0098747D"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with no </w:t>
            </w:r>
            <w:r w:rsidR="0098747D">
              <w:rPr>
                <w:rFonts w:ascii="Times New Roman" w:eastAsia="Calibri" w:hAnsi="Times New Roman" w:cs="Times New Roman"/>
                <w:sz w:val="22"/>
                <w:szCs w:val="22"/>
              </w:rPr>
              <w:t>FGR neurodevelopmental outcomes</w:t>
            </w:r>
          </w:p>
        </w:tc>
      </w:tr>
      <w:tr w:rsidR="00FD79E3" w:rsidRPr="005B6AE3" w14:paraId="1E5314E8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46FAB7C" w14:textId="57642C33" w:rsidR="00FD79E3" w:rsidRPr="005B6AE3" w:rsidRDefault="00433C66" w:rsidP="00FD79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hoi et al. (2021) </w:t>
            </w:r>
            <w:r w:rsidR="0014641F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54</w:t>
            </w:r>
          </w:p>
        </w:tc>
        <w:tc>
          <w:tcPr>
            <w:tcW w:w="7291" w:type="dxa"/>
          </w:tcPr>
          <w:p w14:paraId="59188FD7" w14:textId="5C06042E" w:rsidR="00FD79E3" w:rsidRPr="005B6AE3" w:rsidRDefault="005B6AE3" w:rsidP="00FD79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Inclusion: infants with a birth weight of &lt;1500g. Preterm group (n=60) of which n=10 is SGA. The SGA population is not separated apart from the larger preterm group.</w:t>
            </w:r>
          </w:p>
        </w:tc>
      </w:tr>
      <w:tr w:rsidR="005B6AE3" w:rsidRPr="005B6AE3" w14:paraId="736AEC1D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455CE09" w14:textId="43DD5804" w:rsidR="005B6AE3" w:rsidRPr="005B6AE3" w:rsidRDefault="00433C66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orge et al. (2021) 444</w:t>
            </w:r>
          </w:p>
        </w:tc>
        <w:tc>
          <w:tcPr>
            <w:tcW w:w="7291" w:type="dxa"/>
          </w:tcPr>
          <w:p w14:paraId="142BE7DE" w14:textId="5E2E03D2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No comparison population. Also, they identify 15 SGA (&lt;10</w:t>
            </w:r>
            <w:r w:rsidRPr="005B6AE3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th</w:t>
            </w: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percentile birthweight) in the “Early” group, but their individual data is not present.</w:t>
            </w:r>
          </w:p>
        </w:tc>
      </w:tr>
      <w:tr w:rsidR="005B6AE3" w:rsidRPr="005B6AE3" w14:paraId="25CB1668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67F104C7" w14:textId="7DA12AD9" w:rsidR="005B6AE3" w:rsidRPr="005B6AE3" w:rsidRDefault="00433C66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line et al (2020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674</w:t>
            </w:r>
          </w:p>
        </w:tc>
        <w:tc>
          <w:tcPr>
            <w:tcW w:w="7291" w:type="dxa"/>
          </w:tcPr>
          <w:p w14:paraId="6B5E901A" w14:textId="3C0F5973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Weight not considered. Inclusion criteria </w:t>
            </w:r>
            <w:r w:rsidR="00F7346C"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were</w:t>
            </w: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≤31 weeks.</w:t>
            </w:r>
          </w:p>
        </w:tc>
      </w:tr>
      <w:tr w:rsidR="005B6AE3" w:rsidRPr="005B6AE3" w14:paraId="44238BB3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CC92526" w14:textId="77777777" w:rsidR="008A6D2D" w:rsidRDefault="008A6D2D" w:rsidP="005B6A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ee et al. (2020) </w:t>
            </w:r>
          </w:p>
          <w:p w14:paraId="7B2748E7" w14:textId="20AAA002" w:rsidR="005B6AE3" w:rsidRPr="005B6AE3" w:rsidRDefault="005B6AE3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12</w:t>
            </w:r>
          </w:p>
        </w:tc>
        <w:tc>
          <w:tcPr>
            <w:tcW w:w="7291" w:type="dxa"/>
          </w:tcPr>
          <w:p w14:paraId="0992145B" w14:textId="069CE61F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Very preterm infants with birth weight of &lt;1.5 kg. No mention of percentiles.</w:t>
            </w:r>
          </w:p>
        </w:tc>
      </w:tr>
      <w:tr w:rsidR="005B6AE3" w:rsidRPr="005B6AE3" w14:paraId="6AD4E25C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22B3250D" w14:textId="35B7274F" w:rsidR="005B6AE3" w:rsidRPr="005B6AE3" w:rsidRDefault="008A6D2D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ind et al. (2009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40</w:t>
            </w:r>
          </w:p>
        </w:tc>
        <w:tc>
          <w:tcPr>
            <w:tcW w:w="7291" w:type="dxa"/>
          </w:tcPr>
          <w:p w14:paraId="61CC047C" w14:textId="5DB7FC0B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VLBW: Inclusion: &lt;1501g &amp; &lt;37 weeks’ gestation. SGA embedded within VLBW group.</w:t>
            </w:r>
          </w:p>
        </w:tc>
      </w:tr>
      <w:tr w:rsidR="005B6AE3" w:rsidRPr="005B6AE3" w14:paraId="5E0CFC2D" w14:textId="77777777" w:rsidTr="003F2AF5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21B4C175" w14:textId="66A69B8F" w:rsidR="005B6AE3" w:rsidRPr="005B6AE3" w:rsidRDefault="008A6D2D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aeda et al. (2019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73</w:t>
            </w:r>
          </w:p>
        </w:tc>
        <w:tc>
          <w:tcPr>
            <w:tcW w:w="7291" w:type="dxa"/>
          </w:tcPr>
          <w:p w14:paraId="2E6E71B5" w14:textId="30A147FF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“Fetal growth restriction, defined as birth weight below the 10th percentile of the Japanese standard [16], was present in 36% of the subjects” However, the data is not segmented into an SGA/FGR (Japanese standard) group</w:t>
            </w:r>
          </w:p>
        </w:tc>
      </w:tr>
      <w:tr w:rsidR="005B6AE3" w:rsidRPr="005B6AE3" w14:paraId="440C5BBA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E6D9063" w14:textId="24E308E5" w:rsidR="005B6AE3" w:rsidRPr="005B6AE3" w:rsidRDefault="006931BA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Munck et al. (2009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876</w:t>
            </w:r>
          </w:p>
        </w:tc>
        <w:tc>
          <w:tcPr>
            <w:tcW w:w="7291" w:type="dxa"/>
          </w:tcPr>
          <w:p w14:paraId="6C48E880" w14:textId="5E752AD4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Exclusion criteria: “The exclusion criteria were congenital anomalies for syndromes, mother’s self-reported use of illicit drugs or alcohol during pregnancy, and birth weight&lt;2.0 SD (small for gestational age, SGA)”</w:t>
            </w:r>
          </w:p>
        </w:tc>
      </w:tr>
      <w:tr w:rsidR="005B6AE3" w:rsidRPr="005B6AE3" w14:paraId="1E9DE2DE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5F5AF55" w14:textId="7544151D" w:rsidR="005B6AE3" w:rsidRPr="005B6AE3" w:rsidRDefault="006931BA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arikh et al. (2013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956</w:t>
            </w:r>
          </w:p>
        </w:tc>
        <w:tc>
          <w:tcPr>
            <w:tcW w:w="7291" w:type="dxa"/>
          </w:tcPr>
          <w:p w14:paraId="7D541B07" w14:textId="16F664B1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Incorrect population: ELBW, &lt;1000g</w:t>
            </w:r>
          </w:p>
        </w:tc>
      </w:tr>
      <w:tr w:rsidR="005B6AE3" w:rsidRPr="005B6AE3" w14:paraId="1D3FAAA5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879CE02" w14:textId="3F54638F" w:rsidR="005B6AE3" w:rsidRPr="005B6AE3" w:rsidRDefault="006931BA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Pogribna et al. (2014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02</w:t>
            </w:r>
          </w:p>
        </w:tc>
        <w:tc>
          <w:tcPr>
            <w:tcW w:w="7291" w:type="dxa"/>
          </w:tcPr>
          <w:p w14:paraId="73E11716" w14:textId="40DA7D4F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ELBW used (≤1000g); from this group (n=39), 18% were SGA (&lt;10</w:t>
            </w:r>
            <w:r w:rsidRPr="005B6AE3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th</w:t>
            </w: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percentile). However, there is not separate findings/outcomes for this subset so it would not be possible to draw conclusions from this study. </w:t>
            </w:r>
          </w:p>
        </w:tc>
      </w:tr>
      <w:tr w:rsidR="005B6AE3" w:rsidRPr="005B6AE3" w14:paraId="0F0F535D" w14:textId="77777777" w:rsidTr="003F2AF5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F3D62CB" w14:textId="7D00CA3D" w:rsidR="005B6AE3" w:rsidRPr="005B6AE3" w:rsidRDefault="006931BA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Vegni et al. (1994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96</w:t>
            </w:r>
          </w:p>
        </w:tc>
        <w:tc>
          <w:tcPr>
            <w:tcW w:w="7291" w:type="dxa"/>
          </w:tcPr>
          <w:p w14:paraId="0103EFB3" w14:textId="707FFABC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No indication of SGA, MRI. Birth weights as categories &lt;1000g, 1001-1250g; CT, EEG, and NMR, no MRI</w:t>
            </w:r>
          </w:p>
        </w:tc>
      </w:tr>
      <w:tr w:rsidR="005B6AE3" w:rsidRPr="005B6AE3" w14:paraId="6B9E6B2B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64014EAD" w14:textId="34B93CC8" w:rsidR="005B6AE3" w:rsidRPr="005B6AE3" w:rsidRDefault="006931BA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Woodward et al. (2006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335</w:t>
            </w:r>
          </w:p>
        </w:tc>
        <w:tc>
          <w:tcPr>
            <w:tcW w:w="7291" w:type="dxa"/>
          </w:tcPr>
          <w:p w14:paraId="213439E9" w14:textId="30373A7D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Not explicitly stated, but SGA is included in their analyses. “</w:t>
            </w: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Small size for gestational age was defined as a birth weight more than 2 SD below the mean for gestational age and sex.” Findings for SGA are in table; therefore, data can be used.</w:t>
            </w:r>
          </w:p>
        </w:tc>
      </w:tr>
      <w:tr w:rsidR="005B6AE3" w:rsidRPr="005B6AE3" w14:paraId="6D91E1DF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3A75842A" w14:textId="0CC3F102" w:rsidR="005B6AE3" w:rsidRPr="005B6AE3" w:rsidRDefault="006931BA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Young et al (2016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370</w:t>
            </w:r>
          </w:p>
        </w:tc>
        <w:tc>
          <w:tcPr>
            <w:tcW w:w="7291" w:type="dxa"/>
          </w:tcPr>
          <w:p w14:paraId="495C1B58" w14:textId="0946DEC1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IUGR matches definition; however, not split into groups (i.e., AGA vs. SGA). </w:t>
            </w:r>
          </w:p>
        </w:tc>
      </w:tr>
      <w:tr w:rsidR="005B6AE3" w:rsidRPr="005B6AE3" w14:paraId="385FC576" w14:textId="77777777" w:rsidTr="00F73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7" w:type="dxa"/>
            <w:gridSpan w:val="2"/>
            <w:shd w:val="clear" w:color="auto" w:fill="8DD873" w:themeFill="accent6" w:themeFillTint="99"/>
          </w:tcPr>
          <w:p w14:paraId="5A52DFC7" w14:textId="70D3641D" w:rsidR="005B6AE3" w:rsidRPr="005B6AE3" w:rsidRDefault="005B6AE3" w:rsidP="005B6A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Not primary peer reviewed</w:t>
            </w:r>
          </w:p>
        </w:tc>
      </w:tr>
      <w:tr w:rsidR="005B6AE3" w:rsidRPr="005B6AE3" w14:paraId="737D25E2" w14:textId="77777777" w:rsidTr="003F2AF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A7F09A1" w14:textId="2C3DAFDB" w:rsidR="005B6AE3" w:rsidRPr="005B6AE3" w:rsidRDefault="005B6AE3" w:rsidP="005B6AE3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Article</w:t>
            </w:r>
          </w:p>
        </w:tc>
        <w:tc>
          <w:tcPr>
            <w:tcW w:w="7291" w:type="dxa"/>
          </w:tcPr>
          <w:p w14:paraId="06A14267" w14:textId="32AB6776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tional</w:t>
            </w:r>
          </w:p>
        </w:tc>
      </w:tr>
      <w:tr w:rsidR="005B6AE3" w:rsidRPr="005B6AE3" w14:paraId="44B3F1AD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8B993AF" w14:textId="124870FB" w:rsidR="005B6AE3" w:rsidRPr="005B6AE3" w:rsidRDefault="00F7346C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ndreato et al. (2021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0</w:t>
            </w:r>
          </w:p>
        </w:tc>
        <w:tc>
          <w:tcPr>
            <w:tcW w:w="7291" w:type="dxa"/>
          </w:tcPr>
          <w:p w14:paraId="0263AB6C" w14:textId="7B0FBE4F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Abstract only</w:t>
            </w:r>
          </w:p>
        </w:tc>
      </w:tr>
      <w:tr w:rsidR="005B6AE3" w:rsidRPr="005B6AE3" w14:paraId="77FF72C4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01B0E110" w14:textId="7632DA69" w:rsidR="005B6AE3" w:rsidRPr="005B6AE3" w:rsidRDefault="00F7346C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Renzo et al. (2021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73</w:t>
            </w:r>
          </w:p>
        </w:tc>
        <w:tc>
          <w:tcPr>
            <w:tcW w:w="7291" w:type="dxa"/>
          </w:tcPr>
          <w:p w14:paraId="79B6E1C0" w14:textId="41A941C2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Abstract only</w:t>
            </w:r>
          </w:p>
        </w:tc>
      </w:tr>
      <w:tr w:rsidR="005B6AE3" w:rsidRPr="005B6AE3" w14:paraId="6ED18396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21A59AE0" w14:textId="2888692F" w:rsidR="005B6AE3" w:rsidRPr="005B6AE3" w:rsidRDefault="00F7346C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Guidotti et al. (2012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92</w:t>
            </w:r>
          </w:p>
        </w:tc>
        <w:tc>
          <w:tcPr>
            <w:tcW w:w="7291" w:type="dxa"/>
          </w:tcPr>
          <w:p w14:paraId="69334456" w14:textId="09089589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Abstract only</w:t>
            </w:r>
          </w:p>
        </w:tc>
      </w:tr>
      <w:tr w:rsidR="005B6AE3" w:rsidRPr="005B6AE3" w14:paraId="41D0596E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F901B09" w14:textId="6750D07A" w:rsidR="005B6AE3" w:rsidRPr="005B6AE3" w:rsidRDefault="00F7346C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Okuma et al. (2011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920</w:t>
            </w:r>
          </w:p>
        </w:tc>
        <w:tc>
          <w:tcPr>
            <w:tcW w:w="7291" w:type="dxa"/>
          </w:tcPr>
          <w:p w14:paraId="566A29BF" w14:textId="295D6C82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Abstract only</w:t>
            </w:r>
          </w:p>
        </w:tc>
      </w:tr>
      <w:tr w:rsidR="005B6AE3" w:rsidRPr="005B6AE3" w14:paraId="6A977893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79655D4" w14:textId="4319C48C" w:rsidR="005B6AE3" w:rsidRPr="005B6AE3" w:rsidRDefault="00F7346C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Rose et al. (2012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86</w:t>
            </w:r>
          </w:p>
        </w:tc>
        <w:tc>
          <w:tcPr>
            <w:tcW w:w="7291" w:type="dxa"/>
          </w:tcPr>
          <w:p w14:paraId="5D679A4E" w14:textId="48199AF0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Abstract and poster only</w:t>
            </w:r>
          </w:p>
        </w:tc>
      </w:tr>
      <w:tr w:rsidR="005B6AE3" w:rsidRPr="005B6AE3" w14:paraId="0B346B29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AEDC6C0" w14:textId="085E58FA" w:rsidR="005B6AE3" w:rsidRPr="005B6AE3" w:rsidRDefault="00F7346C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uffren et al. (2016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14</w:t>
            </w:r>
          </w:p>
        </w:tc>
        <w:tc>
          <w:tcPr>
            <w:tcW w:w="7291" w:type="dxa"/>
          </w:tcPr>
          <w:p w14:paraId="2EEE68BA" w14:textId="046E037A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Abstract and poster only</w:t>
            </w:r>
          </w:p>
        </w:tc>
      </w:tr>
      <w:tr w:rsidR="005B6AE3" w:rsidRPr="005B6AE3" w14:paraId="6BBB3FFF" w14:textId="77777777" w:rsidTr="00F73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7" w:type="dxa"/>
            <w:gridSpan w:val="2"/>
            <w:shd w:val="clear" w:color="auto" w:fill="8DD873" w:themeFill="accent6" w:themeFillTint="99"/>
          </w:tcPr>
          <w:p w14:paraId="6F4957D4" w14:textId="349FC024" w:rsidR="005B6AE3" w:rsidRPr="005B6AE3" w:rsidRDefault="005B6AE3" w:rsidP="005B6A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No MRI imaging modality</w:t>
            </w:r>
          </w:p>
        </w:tc>
      </w:tr>
      <w:tr w:rsidR="005B6AE3" w:rsidRPr="005B6AE3" w14:paraId="40B5EEA7" w14:textId="77777777" w:rsidTr="003F2AF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26446F44" w14:textId="5BBD55E2" w:rsidR="005B6AE3" w:rsidRPr="005B6AE3" w:rsidRDefault="005B6AE3" w:rsidP="005B6AE3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Article</w:t>
            </w:r>
          </w:p>
        </w:tc>
        <w:tc>
          <w:tcPr>
            <w:tcW w:w="7291" w:type="dxa"/>
          </w:tcPr>
          <w:p w14:paraId="2A6D5DD8" w14:textId="54E0ADEC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tional</w:t>
            </w:r>
          </w:p>
        </w:tc>
      </w:tr>
      <w:tr w:rsidR="005B6AE3" w:rsidRPr="005B6AE3" w14:paraId="760C1B6F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DA3F7A7" w14:textId="7D02F9B7" w:rsidR="005B6AE3" w:rsidRPr="005B6AE3" w:rsidRDefault="00F7346C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eBie et al. (2015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05</w:t>
            </w:r>
          </w:p>
        </w:tc>
        <w:tc>
          <w:tcPr>
            <w:tcW w:w="7291" w:type="dxa"/>
          </w:tcPr>
          <w:p w14:paraId="7660AE50" w14:textId="0158358C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MRI at 4-7 years. Novelty of this study was fMRI in young SGA children</w:t>
            </w:r>
          </w:p>
        </w:tc>
      </w:tr>
      <w:tr w:rsidR="005B6AE3" w:rsidRPr="005B6AE3" w14:paraId="536B665B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3010535" w14:textId="224AA03C" w:rsidR="005B6AE3" w:rsidRPr="005B6AE3" w:rsidRDefault="00F7346C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alevy et al. (2021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98</w:t>
            </w:r>
          </w:p>
        </w:tc>
        <w:tc>
          <w:tcPr>
            <w:tcW w:w="7291" w:type="dxa"/>
          </w:tcPr>
          <w:p w14:paraId="0931B7F8" w14:textId="601C20D1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Foetal brain MRI</w:t>
            </w:r>
          </w:p>
        </w:tc>
      </w:tr>
      <w:tr w:rsidR="005B6AE3" w:rsidRPr="005B6AE3" w14:paraId="1A580DCC" w14:textId="77777777" w:rsidTr="00F73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7" w:type="dxa"/>
            <w:gridSpan w:val="2"/>
            <w:shd w:val="clear" w:color="auto" w:fill="8DD873" w:themeFill="accent6" w:themeFillTint="99"/>
          </w:tcPr>
          <w:p w14:paraId="29E03B84" w14:textId="5F473877" w:rsidR="005B6AE3" w:rsidRPr="005B6AE3" w:rsidRDefault="005B6AE3" w:rsidP="005B6A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MRI at 12 months</w:t>
            </w:r>
          </w:p>
        </w:tc>
      </w:tr>
      <w:tr w:rsidR="005B6AE3" w:rsidRPr="005B6AE3" w14:paraId="123820C2" w14:textId="77777777" w:rsidTr="003F2AF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7E689F73" w14:textId="63A8676E" w:rsidR="005B6AE3" w:rsidRPr="005B6AE3" w:rsidRDefault="005B6AE3" w:rsidP="005B6AE3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Article</w:t>
            </w:r>
          </w:p>
        </w:tc>
        <w:tc>
          <w:tcPr>
            <w:tcW w:w="7291" w:type="dxa"/>
          </w:tcPr>
          <w:p w14:paraId="0EBA0AAC" w14:textId="5CCE5F6E" w:rsidR="005B6AE3" w:rsidRPr="005B6AE3" w:rsidRDefault="005B6AE3" w:rsidP="005B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tional</w:t>
            </w:r>
          </w:p>
        </w:tc>
      </w:tr>
      <w:tr w:rsidR="005B6AE3" w:rsidRPr="005B6AE3" w14:paraId="009B39D7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6DF40461" w14:textId="1F6D9BB2" w:rsidR="005B6AE3" w:rsidRPr="005B6AE3" w:rsidRDefault="00F7346C" w:rsidP="005B6AE3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atalle et al. (2012) </w:t>
            </w:r>
            <w:r w:rsidR="005B6AE3"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4</w:t>
            </w:r>
          </w:p>
        </w:tc>
        <w:tc>
          <w:tcPr>
            <w:tcW w:w="7291" w:type="dxa"/>
          </w:tcPr>
          <w:p w14:paraId="4558F426" w14:textId="48162420" w:rsidR="005B6AE3" w:rsidRPr="005B6AE3" w:rsidRDefault="005B6AE3" w:rsidP="005B6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MRI at 12</w:t>
            </w: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softHyphen/>
            </w:r>
            <w:r w:rsidR="003F2AF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±</w:t>
            </w: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2 months</w:t>
            </w:r>
            <w:r w:rsidR="003F2AF5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CA</w:t>
            </w:r>
          </w:p>
        </w:tc>
      </w:tr>
      <w:tr w:rsidR="003F2AF5" w:rsidRPr="005B6AE3" w14:paraId="750E2267" w14:textId="77777777" w:rsidTr="003F2AF5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5D6505D" w14:textId="77777777" w:rsidR="003F2AF5" w:rsidRDefault="003F2AF5" w:rsidP="003F2A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adilla et al. (2011)</w:t>
            </w:r>
          </w:p>
          <w:p w14:paraId="4C52BC0F" w14:textId="19D5D0C9" w:rsidR="003F2AF5" w:rsidRDefault="003F2AF5" w:rsidP="003F2AF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941</w:t>
            </w:r>
          </w:p>
        </w:tc>
        <w:tc>
          <w:tcPr>
            <w:tcW w:w="7291" w:type="dxa"/>
          </w:tcPr>
          <w:p w14:paraId="1D0572B4" w14:textId="3E0AE13F" w:rsidR="003F2AF5" w:rsidRPr="005B6AE3" w:rsidRDefault="003F2AF5" w:rsidP="003F2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RI at 12 ± 2 months CA</w:t>
            </w:r>
          </w:p>
        </w:tc>
      </w:tr>
      <w:tr w:rsidR="003F2AF5" w:rsidRPr="005B6AE3" w14:paraId="0993114F" w14:textId="77777777" w:rsidTr="00F73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7" w:type="dxa"/>
            <w:gridSpan w:val="2"/>
          </w:tcPr>
          <w:p w14:paraId="557BCDCD" w14:textId="4F7ABE4E" w:rsidR="003F2AF5" w:rsidRPr="005B6AE3" w:rsidRDefault="003F2AF5" w:rsidP="003F2A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sz w:val="22"/>
                <w:szCs w:val="22"/>
              </w:rPr>
              <w:t>Not in English</w:t>
            </w:r>
          </w:p>
        </w:tc>
      </w:tr>
      <w:tr w:rsidR="003F2AF5" w:rsidRPr="005B6AE3" w14:paraId="0B9F680A" w14:textId="77777777" w:rsidTr="003F2AF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FA37CDA" w14:textId="49B6BF7F" w:rsidR="003F2AF5" w:rsidRPr="005B6AE3" w:rsidRDefault="003F2AF5" w:rsidP="003F2AF5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Article</w:t>
            </w:r>
          </w:p>
        </w:tc>
        <w:tc>
          <w:tcPr>
            <w:tcW w:w="7291" w:type="dxa"/>
          </w:tcPr>
          <w:p w14:paraId="1DF99A41" w14:textId="0E7CC685" w:rsidR="003F2AF5" w:rsidRPr="005B6AE3" w:rsidRDefault="003F2AF5" w:rsidP="003F2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B6A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tional</w:t>
            </w:r>
          </w:p>
        </w:tc>
      </w:tr>
      <w:tr w:rsidR="003F2AF5" w:rsidRPr="005B6AE3" w14:paraId="75F81EE2" w14:textId="77777777" w:rsidTr="003F2A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2F55D082" w14:textId="3643ABDC" w:rsidR="003F2AF5" w:rsidRPr="005B6AE3" w:rsidRDefault="003F2AF5" w:rsidP="003F2AF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mamura et al. (1996 </w:t>
            </w:r>
            <w:r w:rsidRPr="005B6AE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572</w:t>
            </w:r>
          </w:p>
        </w:tc>
        <w:tc>
          <w:tcPr>
            <w:tcW w:w="7291" w:type="dxa"/>
          </w:tcPr>
          <w:p w14:paraId="0A2CDBC7" w14:textId="287C49F8" w:rsidR="003F2AF5" w:rsidRPr="005B6AE3" w:rsidRDefault="003F2AF5" w:rsidP="003F2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B6AE3">
              <w:rPr>
                <w:rFonts w:ascii="Times New Roman" w:eastAsia="Calibri" w:hAnsi="Times New Roman" w:cs="Times New Roman"/>
                <w:sz w:val="22"/>
                <w:szCs w:val="22"/>
              </w:rPr>
              <w:t>Not in English (abstract in English, article in Japanese)</w:t>
            </w:r>
          </w:p>
        </w:tc>
      </w:tr>
    </w:tbl>
    <w:p w14:paraId="46818766" w14:textId="77777777" w:rsidR="00F7346C" w:rsidRDefault="00F734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3C0296" w14:textId="77777777" w:rsidR="00F7346C" w:rsidRDefault="00F734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65C1BD" w14:textId="77777777" w:rsidR="00F7346C" w:rsidRDefault="00F734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D926DA" w14:textId="77777777" w:rsidR="00F7346C" w:rsidRDefault="00F734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1B7856" w14:textId="77777777" w:rsidR="00F7346C" w:rsidRDefault="00F734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402EAEC" w14:textId="77777777" w:rsidR="00F7346C" w:rsidRDefault="00F734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7D2FD0" w14:textId="77777777" w:rsidR="00F7346C" w:rsidRDefault="00F734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FA82EB" w14:textId="77777777" w:rsidR="00F7346C" w:rsidRDefault="00F734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5EE5A7E" w14:textId="47923207" w:rsidR="00E56AC3" w:rsidRPr="005B6AE3" w:rsidRDefault="00E56AC3">
      <w:pPr>
        <w:rPr>
          <w:rFonts w:ascii="Times New Roman" w:hAnsi="Times New Roman" w:cs="Times New Roman"/>
          <w:sz w:val="22"/>
          <w:szCs w:val="22"/>
        </w:rPr>
      </w:pPr>
    </w:p>
    <w:sectPr w:rsidR="00E56AC3" w:rsidRPr="005B6A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9E3"/>
    <w:rsid w:val="00017714"/>
    <w:rsid w:val="00034178"/>
    <w:rsid w:val="00077F3F"/>
    <w:rsid w:val="00086C5A"/>
    <w:rsid w:val="000A001F"/>
    <w:rsid w:val="000C7129"/>
    <w:rsid w:val="000D2085"/>
    <w:rsid w:val="000D6AAB"/>
    <w:rsid w:val="000F56EC"/>
    <w:rsid w:val="0010158A"/>
    <w:rsid w:val="00102DB6"/>
    <w:rsid w:val="0014641F"/>
    <w:rsid w:val="001505AB"/>
    <w:rsid w:val="00190AEA"/>
    <w:rsid w:val="00196784"/>
    <w:rsid w:val="001D2196"/>
    <w:rsid w:val="001E63C8"/>
    <w:rsid w:val="001F2245"/>
    <w:rsid w:val="00236D84"/>
    <w:rsid w:val="002C46A3"/>
    <w:rsid w:val="002D6C99"/>
    <w:rsid w:val="0030073D"/>
    <w:rsid w:val="00316C2C"/>
    <w:rsid w:val="00371A27"/>
    <w:rsid w:val="00384128"/>
    <w:rsid w:val="00393FCC"/>
    <w:rsid w:val="003B1B03"/>
    <w:rsid w:val="003B5F53"/>
    <w:rsid w:val="003C2E0C"/>
    <w:rsid w:val="003F2AF5"/>
    <w:rsid w:val="003F7C2A"/>
    <w:rsid w:val="00403FD8"/>
    <w:rsid w:val="00433C66"/>
    <w:rsid w:val="00461F27"/>
    <w:rsid w:val="0046498E"/>
    <w:rsid w:val="004742F6"/>
    <w:rsid w:val="00483970"/>
    <w:rsid w:val="00485970"/>
    <w:rsid w:val="004E47C8"/>
    <w:rsid w:val="005667B1"/>
    <w:rsid w:val="00591018"/>
    <w:rsid w:val="005A201B"/>
    <w:rsid w:val="005B6AE3"/>
    <w:rsid w:val="005D50C5"/>
    <w:rsid w:val="005F50A0"/>
    <w:rsid w:val="00602EDC"/>
    <w:rsid w:val="00611789"/>
    <w:rsid w:val="00622BD7"/>
    <w:rsid w:val="00632070"/>
    <w:rsid w:val="006340D6"/>
    <w:rsid w:val="00645241"/>
    <w:rsid w:val="006550C7"/>
    <w:rsid w:val="0066398B"/>
    <w:rsid w:val="00692F3B"/>
    <w:rsid w:val="006931BA"/>
    <w:rsid w:val="006B1DCA"/>
    <w:rsid w:val="006B5699"/>
    <w:rsid w:val="006C2F8C"/>
    <w:rsid w:val="006C7497"/>
    <w:rsid w:val="006F259E"/>
    <w:rsid w:val="0074650B"/>
    <w:rsid w:val="00755B76"/>
    <w:rsid w:val="00777E73"/>
    <w:rsid w:val="0078182E"/>
    <w:rsid w:val="0079475D"/>
    <w:rsid w:val="007B1CF5"/>
    <w:rsid w:val="007B2BA7"/>
    <w:rsid w:val="007B74AE"/>
    <w:rsid w:val="007D64D8"/>
    <w:rsid w:val="007E0C41"/>
    <w:rsid w:val="007E39A1"/>
    <w:rsid w:val="007E7C21"/>
    <w:rsid w:val="007F754E"/>
    <w:rsid w:val="00825BBA"/>
    <w:rsid w:val="0082717C"/>
    <w:rsid w:val="00852971"/>
    <w:rsid w:val="0087523D"/>
    <w:rsid w:val="0088432E"/>
    <w:rsid w:val="0088795E"/>
    <w:rsid w:val="008A1520"/>
    <w:rsid w:val="008A6D2D"/>
    <w:rsid w:val="008C72E6"/>
    <w:rsid w:val="008C7FD8"/>
    <w:rsid w:val="008E55E2"/>
    <w:rsid w:val="009004B4"/>
    <w:rsid w:val="00910F63"/>
    <w:rsid w:val="00912F97"/>
    <w:rsid w:val="00913123"/>
    <w:rsid w:val="00943892"/>
    <w:rsid w:val="00953431"/>
    <w:rsid w:val="0098747D"/>
    <w:rsid w:val="009A64FF"/>
    <w:rsid w:val="009F61F4"/>
    <w:rsid w:val="00A05A7D"/>
    <w:rsid w:val="00A07696"/>
    <w:rsid w:val="00A1063E"/>
    <w:rsid w:val="00A1080C"/>
    <w:rsid w:val="00A1087B"/>
    <w:rsid w:val="00A11F8B"/>
    <w:rsid w:val="00A1540A"/>
    <w:rsid w:val="00A37322"/>
    <w:rsid w:val="00A51BDD"/>
    <w:rsid w:val="00A6484C"/>
    <w:rsid w:val="00AA547C"/>
    <w:rsid w:val="00AA5EF3"/>
    <w:rsid w:val="00B415A9"/>
    <w:rsid w:val="00B62C38"/>
    <w:rsid w:val="00B62C42"/>
    <w:rsid w:val="00B92E72"/>
    <w:rsid w:val="00BC650C"/>
    <w:rsid w:val="00BD125A"/>
    <w:rsid w:val="00BD2F0F"/>
    <w:rsid w:val="00BF4AC4"/>
    <w:rsid w:val="00C320E6"/>
    <w:rsid w:val="00C47EF4"/>
    <w:rsid w:val="00C510CD"/>
    <w:rsid w:val="00C66E8D"/>
    <w:rsid w:val="00C708BB"/>
    <w:rsid w:val="00C7229E"/>
    <w:rsid w:val="00C73337"/>
    <w:rsid w:val="00C7458D"/>
    <w:rsid w:val="00D01B56"/>
    <w:rsid w:val="00D1672E"/>
    <w:rsid w:val="00D34ABA"/>
    <w:rsid w:val="00D46F89"/>
    <w:rsid w:val="00D87537"/>
    <w:rsid w:val="00D960E2"/>
    <w:rsid w:val="00E06D5D"/>
    <w:rsid w:val="00E56AC3"/>
    <w:rsid w:val="00EB196E"/>
    <w:rsid w:val="00F51322"/>
    <w:rsid w:val="00F638CE"/>
    <w:rsid w:val="00F7346C"/>
    <w:rsid w:val="00FA45E8"/>
    <w:rsid w:val="00FD79E3"/>
    <w:rsid w:val="00FE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89281"/>
  <w15:chartTrackingRefBased/>
  <w15:docId w15:val="{C4AC8D59-A4C3-5E4B-A0B4-AE30FBB5D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9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9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9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9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9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9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9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9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9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9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9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7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6">
    <w:name w:val="List Table 2 Accent 6"/>
    <w:basedOn w:val="TableNormal"/>
    <w:uiPriority w:val="47"/>
    <w:rsid w:val="006B1DCA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9</Words>
  <Characters>2376</Characters>
  <Application>Microsoft Office Word</Application>
  <DocSecurity>0</DocSecurity>
  <Lines>113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Ramdial</dc:creator>
  <cp:keywords/>
  <dc:description/>
  <cp:lastModifiedBy>Julie Wixey</cp:lastModifiedBy>
  <cp:revision>3</cp:revision>
  <dcterms:created xsi:type="dcterms:W3CDTF">2025-12-03T05:39:00Z</dcterms:created>
  <dcterms:modified xsi:type="dcterms:W3CDTF">2025-12-03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2-03T05:39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dcb1346-575c-4759-a3d4-550993a988a0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